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1A3A35" w14:textId="77777777" w:rsidR="00EC696E" w:rsidRDefault="00EC696E" w:rsidP="00EC2A4B">
      <w:pPr>
        <w:spacing w:line="180" w:lineRule="atLeast"/>
        <w:rPr>
          <w:rFonts w:ascii="Arial Narrow" w:hAnsi="Arial Narrow"/>
          <w:sz w:val="18"/>
          <w:szCs w:val="18"/>
        </w:rPr>
      </w:pPr>
    </w:p>
    <w:p w14:paraId="7E416064" w14:textId="77777777" w:rsidR="00EC696E" w:rsidRDefault="00EC696E" w:rsidP="00EC2A4B">
      <w:pPr>
        <w:spacing w:line="180" w:lineRule="atLeast"/>
        <w:rPr>
          <w:rFonts w:ascii="Arial Narrow" w:hAnsi="Arial Narrow"/>
          <w:sz w:val="18"/>
          <w:szCs w:val="18"/>
        </w:rPr>
      </w:pPr>
    </w:p>
    <w:p w14:paraId="230A4695" w14:textId="77777777" w:rsidR="00EC696E" w:rsidRDefault="00EC696E" w:rsidP="00EC2A4B">
      <w:pPr>
        <w:spacing w:line="180" w:lineRule="atLeast"/>
        <w:rPr>
          <w:rFonts w:ascii="Arial Narrow" w:hAnsi="Arial Narrow"/>
          <w:sz w:val="18"/>
          <w:szCs w:val="18"/>
        </w:rPr>
      </w:pPr>
    </w:p>
    <w:p w14:paraId="0104BAAD" w14:textId="77777777" w:rsidR="00EC696E" w:rsidRDefault="00EC696E" w:rsidP="00EC2A4B">
      <w:pPr>
        <w:spacing w:line="180" w:lineRule="atLeast"/>
        <w:rPr>
          <w:rFonts w:ascii="Arial Narrow" w:hAnsi="Arial Narrow"/>
          <w:sz w:val="18"/>
          <w:szCs w:val="18"/>
        </w:rPr>
      </w:pPr>
    </w:p>
    <w:p w14:paraId="45117E81" w14:textId="77777777" w:rsidR="00EC696E" w:rsidRDefault="00EC696E" w:rsidP="00EC2A4B">
      <w:pPr>
        <w:spacing w:line="180" w:lineRule="atLeast"/>
        <w:rPr>
          <w:rFonts w:ascii="Arial Narrow" w:hAnsi="Arial Narrow"/>
          <w:sz w:val="18"/>
          <w:szCs w:val="18"/>
        </w:rPr>
      </w:pPr>
    </w:p>
    <w:p w14:paraId="64B79037" w14:textId="77777777" w:rsidR="00EC696E" w:rsidRDefault="00EC696E" w:rsidP="00EC2A4B">
      <w:pPr>
        <w:spacing w:line="180" w:lineRule="atLeast"/>
        <w:rPr>
          <w:rFonts w:ascii="Arial Narrow" w:hAnsi="Arial Narrow"/>
          <w:sz w:val="18"/>
          <w:szCs w:val="18"/>
        </w:rPr>
      </w:pPr>
    </w:p>
    <w:p w14:paraId="201F4D64" w14:textId="77777777" w:rsidR="00EC696E" w:rsidRDefault="00EC696E" w:rsidP="00EC2A4B">
      <w:pPr>
        <w:spacing w:line="180" w:lineRule="atLeast"/>
        <w:rPr>
          <w:rFonts w:ascii="Arial Narrow" w:hAnsi="Arial Narrow"/>
          <w:sz w:val="18"/>
          <w:szCs w:val="18"/>
        </w:rPr>
      </w:pPr>
    </w:p>
    <w:p w14:paraId="584D30BF" w14:textId="597A2220" w:rsidR="00EC696E" w:rsidRDefault="00B30C8B" w:rsidP="00EC2A4B">
      <w:pPr>
        <w:spacing w:line="180" w:lineRule="atLeast"/>
        <w:rPr>
          <w:rFonts w:ascii="Arial Narrow" w:hAnsi="Arial Narrow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2C3405E1" wp14:editId="14B79E2E">
                <wp:simplePos x="0" y="0"/>
                <wp:positionH relativeFrom="margin">
                  <wp:posOffset>3140710</wp:posOffset>
                </wp:positionH>
                <wp:positionV relativeFrom="paragraph">
                  <wp:posOffset>248285</wp:posOffset>
                </wp:positionV>
                <wp:extent cx="1939925" cy="1828800"/>
                <wp:effectExtent l="0" t="0" r="0" b="0"/>
                <wp:wrapTopAndBottom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39925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CD6CF21" w14:textId="7F7953C6" w:rsidR="00E9184F" w:rsidRPr="00802B0A" w:rsidRDefault="00B30C8B" w:rsidP="00EC696E">
                            <w:pP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2"/>
                                <w:szCs w:val="22"/>
                              </w:rPr>
                              <w:t>S9</w:t>
                            </w:r>
                            <w:r w:rsidR="00E9184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Table.</w:t>
                            </w:r>
                            <w:r w:rsidR="00E9184F" w:rsidRPr="00672D8D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E9184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2"/>
                                <w:szCs w:val="22"/>
                              </w:rPr>
                              <w:t>Mouse s</w:t>
                            </w:r>
                            <w:r w:rsidR="00E9184F" w:rsidRPr="00672D8D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2"/>
                                <w:szCs w:val="22"/>
                              </w:rPr>
                              <w:t>t</w:t>
                            </w:r>
                            <w:r w:rsidR="00E9184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2"/>
                                <w:szCs w:val="22"/>
                              </w:rPr>
                              <w:t>r</w:t>
                            </w:r>
                            <w:r w:rsidR="00E9184F" w:rsidRPr="00672D8D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2"/>
                                <w:szCs w:val="22"/>
                              </w:rPr>
                              <w:t>ai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2C3405E1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247.3pt;margin-top:19.55pt;width:152.75pt;height:2in;z-index:25171660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" filled="f" stroked="f" strokeweight=".5pt">
                <v:textbox style="mso-fit-shape-to-text:t">
                  <w:txbxContent>
                    <w:p w14:paraId="5CD6CF21" w14:textId="7F7953C6" w:rsidR="00E9184F" w:rsidRPr="00802B0A" w:rsidRDefault="00B30C8B" w:rsidP="00EC696E">
                      <w:pP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22"/>
                          <w:szCs w:val="22"/>
                        </w:rPr>
                        <w:t>S9</w:t>
                      </w:r>
                      <w:r w:rsidR="00E9184F">
                        <w:rPr>
                          <w:rFonts w:ascii="Arial" w:hAnsi="Arial" w:cs="Arial"/>
                          <w:b/>
                          <w:color w:val="000000" w:themeColor="text1"/>
                          <w:sz w:val="22"/>
                          <w:szCs w:val="22"/>
                        </w:rPr>
                        <w:t xml:space="preserve"> Table.</w:t>
                      </w:r>
                      <w:r w:rsidR="00E9184F" w:rsidRPr="00672D8D">
                        <w:rPr>
                          <w:rFonts w:ascii="Arial" w:hAnsi="Arial" w:cs="Arial"/>
                          <w:b/>
                          <w:color w:val="000000" w:themeColor="text1"/>
                          <w:sz w:val="22"/>
                          <w:szCs w:val="22"/>
                        </w:rPr>
                        <w:t xml:space="preserve"> </w:t>
                      </w:r>
                      <w:r w:rsidR="00E9184F">
                        <w:rPr>
                          <w:rFonts w:ascii="Arial" w:hAnsi="Arial" w:cs="Arial"/>
                          <w:b/>
                          <w:color w:val="000000" w:themeColor="text1"/>
                          <w:sz w:val="22"/>
                          <w:szCs w:val="22"/>
                        </w:rPr>
                        <w:t>Mouse s</w:t>
                      </w:r>
                      <w:r w:rsidR="00E9184F" w:rsidRPr="00672D8D">
                        <w:rPr>
                          <w:rFonts w:ascii="Arial" w:hAnsi="Arial" w:cs="Arial"/>
                          <w:b/>
                          <w:color w:val="000000" w:themeColor="text1"/>
                          <w:sz w:val="22"/>
                          <w:szCs w:val="22"/>
                        </w:rPr>
                        <w:t>t</w:t>
                      </w:r>
                      <w:r w:rsidR="00E9184F">
                        <w:rPr>
                          <w:rFonts w:ascii="Arial" w:hAnsi="Arial" w:cs="Arial"/>
                          <w:b/>
                          <w:color w:val="000000" w:themeColor="text1"/>
                          <w:sz w:val="22"/>
                          <w:szCs w:val="22"/>
                        </w:rPr>
                        <w:t>r</w:t>
                      </w:r>
                      <w:r w:rsidR="00E9184F" w:rsidRPr="00672D8D">
                        <w:rPr>
                          <w:rFonts w:ascii="Arial" w:hAnsi="Arial" w:cs="Arial"/>
                          <w:b/>
                          <w:color w:val="000000" w:themeColor="text1"/>
                          <w:sz w:val="22"/>
                          <w:szCs w:val="22"/>
                        </w:rPr>
                        <w:t>ains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p w14:paraId="454C0388" w14:textId="2CDA9B07" w:rsidR="00EC696E" w:rsidRDefault="00EC696E" w:rsidP="00EC2A4B">
      <w:pPr>
        <w:spacing w:line="180" w:lineRule="atLeast"/>
        <w:rPr>
          <w:rFonts w:ascii="Arial Narrow" w:hAnsi="Arial Narrow"/>
          <w:sz w:val="18"/>
          <w:szCs w:val="18"/>
        </w:rPr>
      </w:pPr>
    </w:p>
    <w:p w14:paraId="284BD282" w14:textId="343AE327" w:rsidR="00EC696E" w:rsidRDefault="00EC696E" w:rsidP="00EC2A4B">
      <w:pPr>
        <w:spacing w:line="180" w:lineRule="atLeast"/>
        <w:rPr>
          <w:rFonts w:ascii="Arial Narrow" w:hAnsi="Arial Narrow"/>
          <w:sz w:val="18"/>
          <w:szCs w:val="18"/>
        </w:rPr>
      </w:pPr>
    </w:p>
    <w:p w14:paraId="0D96A582" w14:textId="042BBF9D" w:rsidR="00EC696E" w:rsidRDefault="00EC696E" w:rsidP="00EC2A4B">
      <w:pPr>
        <w:spacing w:line="180" w:lineRule="atLeast"/>
        <w:rPr>
          <w:rFonts w:ascii="Arial Narrow" w:hAnsi="Arial Narrow"/>
          <w:sz w:val="18"/>
          <w:szCs w:val="18"/>
        </w:rPr>
      </w:pPr>
    </w:p>
    <w:tbl>
      <w:tblPr>
        <w:tblStyle w:val="TableGrid"/>
        <w:tblpPr w:leftFromText="180" w:rightFromText="180" w:vertAnchor="page" w:horzAnchor="margin" w:tblpXSpec="center" w:tblpY="4057"/>
        <w:tblW w:w="9715" w:type="dxa"/>
        <w:tblLayout w:type="fixed"/>
        <w:tblLook w:val="04A0" w:firstRow="1" w:lastRow="0" w:firstColumn="1" w:lastColumn="0" w:noHBand="0" w:noVBand="1"/>
      </w:tblPr>
      <w:tblGrid>
        <w:gridCol w:w="3150"/>
        <w:gridCol w:w="1705"/>
        <w:gridCol w:w="3240"/>
        <w:gridCol w:w="1620"/>
      </w:tblGrid>
      <w:tr w:rsidR="00EC696E" w:rsidRPr="0027393E" w14:paraId="18CA0600" w14:textId="77777777" w:rsidTr="00E9184F">
        <w:tc>
          <w:tcPr>
            <w:tcW w:w="3150" w:type="dxa"/>
          </w:tcPr>
          <w:p w14:paraId="7CD4ABFC" w14:textId="77777777" w:rsidR="00EC696E" w:rsidRPr="0027393E" w:rsidRDefault="00EC696E" w:rsidP="00E9184F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7393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train name</w:t>
            </w:r>
          </w:p>
        </w:tc>
        <w:tc>
          <w:tcPr>
            <w:tcW w:w="1705" w:type="dxa"/>
          </w:tcPr>
          <w:p w14:paraId="05D6D44B" w14:textId="77777777" w:rsidR="00EC696E" w:rsidRPr="0027393E" w:rsidRDefault="00EC696E" w:rsidP="00E9184F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JAX* </w:t>
            </w:r>
            <w:r w:rsidRPr="0027393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tock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No</w:t>
            </w:r>
          </w:p>
        </w:tc>
        <w:tc>
          <w:tcPr>
            <w:tcW w:w="3240" w:type="dxa"/>
          </w:tcPr>
          <w:p w14:paraId="1D9AEA89" w14:textId="77777777" w:rsidR="00EC696E" w:rsidRPr="0027393E" w:rsidRDefault="00EC696E" w:rsidP="00E9184F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7393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escription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, use</w:t>
            </w:r>
          </w:p>
        </w:tc>
        <w:tc>
          <w:tcPr>
            <w:tcW w:w="1620" w:type="dxa"/>
          </w:tcPr>
          <w:p w14:paraId="5B244077" w14:textId="77777777" w:rsidR="00EC696E" w:rsidRPr="0027393E" w:rsidRDefault="00EC696E" w:rsidP="00E9184F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7393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bbreviation</w:t>
            </w:r>
          </w:p>
        </w:tc>
      </w:tr>
      <w:tr w:rsidR="00EC696E" w:rsidRPr="00E8194F" w14:paraId="36577A0A" w14:textId="77777777" w:rsidTr="00E9184F">
        <w:tc>
          <w:tcPr>
            <w:tcW w:w="3150" w:type="dxa"/>
          </w:tcPr>
          <w:p w14:paraId="1954EFA4" w14:textId="77777777" w:rsidR="00EC696E" w:rsidRPr="00973CDD" w:rsidRDefault="00EC696E" w:rsidP="00E9184F">
            <w:pP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pt-BR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pt-BR"/>
              </w:rPr>
              <w:t>C57BL/6J</w:t>
            </w:r>
          </w:p>
        </w:tc>
        <w:tc>
          <w:tcPr>
            <w:tcW w:w="1705" w:type="dxa"/>
          </w:tcPr>
          <w:p w14:paraId="6A7A1E8C" w14:textId="6BDFD878" w:rsidR="00EC696E" w:rsidRPr="00E8194F" w:rsidRDefault="00EC696E" w:rsidP="00E91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pt-BR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pt-BR"/>
              </w:rPr>
              <w:t>000664</w:t>
            </w:r>
          </w:p>
        </w:tc>
        <w:tc>
          <w:tcPr>
            <w:tcW w:w="3240" w:type="dxa"/>
          </w:tcPr>
          <w:p w14:paraId="69F2D4FF" w14:textId="77777777" w:rsidR="00EC696E" w:rsidRPr="00E8194F" w:rsidRDefault="00EC696E" w:rsidP="00E918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Inbred strain</w:t>
            </w:r>
          </w:p>
        </w:tc>
        <w:tc>
          <w:tcPr>
            <w:tcW w:w="1620" w:type="dxa"/>
          </w:tcPr>
          <w:p w14:paraId="23E2294F" w14:textId="77777777" w:rsidR="00EC696E" w:rsidRPr="00E8194F" w:rsidRDefault="00EC696E" w:rsidP="00E918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6J</w:t>
            </w:r>
          </w:p>
        </w:tc>
      </w:tr>
      <w:tr w:rsidR="00EC696E" w14:paraId="6174D319" w14:textId="77777777" w:rsidTr="00E9184F">
        <w:tc>
          <w:tcPr>
            <w:tcW w:w="3150" w:type="dxa"/>
          </w:tcPr>
          <w:p w14:paraId="54F1B044" w14:textId="77777777" w:rsidR="00EC696E" w:rsidRDefault="00EC696E" w:rsidP="00E9184F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pt-BR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pt-BR"/>
              </w:rPr>
              <w:t>C57BL/6NJ</w:t>
            </w:r>
          </w:p>
        </w:tc>
        <w:tc>
          <w:tcPr>
            <w:tcW w:w="1705" w:type="dxa"/>
          </w:tcPr>
          <w:p w14:paraId="57040A5A" w14:textId="77777777" w:rsidR="00EC696E" w:rsidRDefault="00EC696E" w:rsidP="00E91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pt-BR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pt-BR"/>
              </w:rPr>
              <w:t>005304</w:t>
            </w:r>
          </w:p>
        </w:tc>
        <w:tc>
          <w:tcPr>
            <w:tcW w:w="3240" w:type="dxa"/>
          </w:tcPr>
          <w:p w14:paraId="510DFCE1" w14:textId="77777777" w:rsidR="00EC696E" w:rsidRDefault="00EC696E" w:rsidP="00E918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Inbred strain</w:t>
            </w:r>
          </w:p>
        </w:tc>
        <w:tc>
          <w:tcPr>
            <w:tcW w:w="1620" w:type="dxa"/>
          </w:tcPr>
          <w:p w14:paraId="20AB29F1" w14:textId="77777777" w:rsidR="00EC696E" w:rsidRDefault="00EC696E" w:rsidP="00E918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6NJ</w:t>
            </w:r>
          </w:p>
        </w:tc>
      </w:tr>
      <w:tr w:rsidR="00EC696E" w:rsidRPr="00E8194F" w14:paraId="06D50530" w14:textId="77777777" w:rsidTr="00E9184F">
        <w:tc>
          <w:tcPr>
            <w:tcW w:w="3150" w:type="dxa"/>
          </w:tcPr>
          <w:p w14:paraId="59D34A09" w14:textId="77777777" w:rsidR="00EC696E" w:rsidRPr="00E8194F" w:rsidRDefault="00EC696E" w:rsidP="00E9184F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pt-BR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pt-BR"/>
              </w:rPr>
              <w:t>129S1/SvImJ</w:t>
            </w:r>
          </w:p>
        </w:tc>
        <w:tc>
          <w:tcPr>
            <w:tcW w:w="1705" w:type="dxa"/>
          </w:tcPr>
          <w:p w14:paraId="19CC20F3" w14:textId="77777777" w:rsidR="00EC696E" w:rsidRPr="00E8194F" w:rsidRDefault="00EC696E" w:rsidP="00E91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pt-BR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pt-BR"/>
              </w:rPr>
              <w:t>002448</w:t>
            </w:r>
          </w:p>
        </w:tc>
        <w:tc>
          <w:tcPr>
            <w:tcW w:w="3240" w:type="dxa"/>
          </w:tcPr>
          <w:p w14:paraId="4718D069" w14:textId="77777777" w:rsidR="00EC696E" w:rsidRPr="00E8194F" w:rsidRDefault="00EC696E" w:rsidP="00E918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Inbred strain</w:t>
            </w:r>
          </w:p>
        </w:tc>
        <w:tc>
          <w:tcPr>
            <w:tcW w:w="1620" w:type="dxa"/>
          </w:tcPr>
          <w:p w14:paraId="1E002696" w14:textId="77777777" w:rsidR="00EC696E" w:rsidRPr="00E8194F" w:rsidRDefault="00EC696E" w:rsidP="00E918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29S1</w:t>
            </w:r>
          </w:p>
        </w:tc>
      </w:tr>
      <w:tr w:rsidR="00EC696E" w:rsidRPr="009D5172" w14:paraId="1D457F18" w14:textId="77777777" w:rsidTr="00E9184F">
        <w:tc>
          <w:tcPr>
            <w:tcW w:w="3150" w:type="dxa"/>
          </w:tcPr>
          <w:p w14:paraId="3534BADC" w14:textId="77777777" w:rsidR="00EC696E" w:rsidRPr="00973CDD" w:rsidRDefault="00EC696E" w:rsidP="00E9184F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pt-BR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pt-BR"/>
              </w:rPr>
              <w:t>CbyJ.Cby-</w:t>
            </w:r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pt-BR"/>
              </w:rPr>
              <w:t>Rasa3</w:t>
            </w:r>
            <w:r w:rsidRPr="00973CDD">
              <w:rPr>
                <w:rFonts w:ascii="Arial" w:hAnsi="Arial" w:cs="Arial"/>
                <w:i/>
                <w:color w:val="000000" w:themeColor="text1"/>
                <w:sz w:val="20"/>
                <w:szCs w:val="20"/>
                <w:vertAlign w:val="superscript"/>
                <w:lang w:val="pt-BR"/>
              </w:rPr>
              <w:t>scat</w:t>
            </w:r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pt-BR"/>
              </w:rPr>
              <w:t>/</w:t>
            </w:r>
            <w:r w:rsidRPr="006C3009">
              <w:rPr>
                <w:rFonts w:ascii="Arial" w:hAnsi="Arial" w:cs="Arial"/>
                <w:color w:val="000000" w:themeColor="text1"/>
                <w:sz w:val="20"/>
                <w:szCs w:val="20"/>
                <w:lang w:val="pt-BR"/>
              </w:rPr>
              <w:t>Llp</w:t>
            </w:r>
          </w:p>
        </w:tc>
        <w:tc>
          <w:tcPr>
            <w:tcW w:w="1705" w:type="dxa"/>
          </w:tcPr>
          <w:p w14:paraId="42F15B25" w14:textId="1A0ED8C5" w:rsidR="00EC696E" w:rsidRDefault="00EC696E" w:rsidP="00E91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pt-BR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pt-BR"/>
              </w:rPr>
              <w:t>012911</w:t>
            </w:r>
          </w:p>
        </w:tc>
        <w:tc>
          <w:tcPr>
            <w:tcW w:w="3240" w:type="dxa"/>
          </w:tcPr>
          <w:p w14:paraId="40427062" w14:textId="77777777" w:rsidR="00EC696E" w:rsidRDefault="00EC696E" w:rsidP="00E918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Mutant strain</w:t>
            </w:r>
          </w:p>
        </w:tc>
        <w:tc>
          <w:tcPr>
            <w:tcW w:w="1620" w:type="dxa"/>
          </w:tcPr>
          <w:p w14:paraId="4FDE468D" w14:textId="77777777" w:rsidR="00EC696E" w:rsidRPr="009D5172" w:rsidRDefault="00EC696E" w:rsidP="00E9184F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9D5172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scat</w:t>
            </w:r>
          </w:p>
        </w:tc>
      </w:tr>
      <w:tr w:rsidR="00EC696E" w14:paraId="0E16CF50" w14:textId="77777777" w:rsidTr="00E9184F">
        <w:tc>
          <w:tcPr>
            <w:tcW w:w="3150" w:type="dxa"/>
          </w:tcPr>
          <w:p w14:paraId="0E297677" w14:textId="77777777" w:rsidR="00EC696E" w:rsidRDefault="00EC696E" w:rsidP="00E9184F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pt-BR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pt-BR"/>
              </w:rPr>
              <w:t>B6.CBy-</w:t>
            </w:r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pt-BR"/>
              </w:rPr>
              <w:t>Rasa3</w:t>
            </w:r>
            <w:r w:rsidRPr="00973CDD">
              <w:rPr>
                <w:rFonts w:ascii="Arial" w:hAnsi="Arial" w:cs="Arial"/>
                <w:i/>
                <w:color w:val="000000" w:themeColor="text1"/>
                <w:sz w:val="20"/>
                <w:szCs w:val="20"/>
                <w:vertAlign w:val="superscript"/>
                <w:lang w:val="pt-BR"/>
              </w:rPr>
              <w:t>scat</w:t>
            </w:r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pt-BR"/>
              </w:rPr>
              <w:t>/</w:t>
            </w:r>
            <w:r w:rsidRPr="006C3009">
              <w:rPr>
                <w:rFonts w:ascii="Arial" w:hAnsi="Arial" w:cs="Arial"/>
                <w:color w:val="000000" w:themeColor="text1"/>
                <w:sz w:val="20"/>
                <w:szCs w:val="20"/>
                <w:lang w:val="pt-BR"/>
              </w:rPr>
              <w:t>Llp</w:t>
            </w:r>
          </w:p>
        </w:tc>
        <w:tc>
          <w:tcPr>
            <w:tcW w:w="1705" w:type="dxa"/>
          </w:tcPr>
          <w:p w14:paraId="67B2764A" w14:textId="77777777" w:rsidR="00EC696E" w:rsidRDefault="00EC696E" w:rsidP="00E91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pt-BR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pt-BR"/>
              </w:rPr>
              <w:t>–</w:t>
            </w:r>
          </w:p>
        </w:tc>
        <w:tc>
          <w:tcPr>
            <w:tcW w:w="3240" w:type="dxa"/>
          </w:tcPr>
          <w:p w14:paraId="4470E487" w14:textId="77777777" w:rsidR="00EC696E" w:rsidRDefault="00EC696E" w:rsidP="00E918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Mutant strain</w:t>
            </w:r>
          </w:p>
        </w:tc>
        <w:tc>
          <w:tcPr>
            <w:tcW w:w="1620" w:type="dxa"/>
          </w:tcPr>
          <w:p w14:paraId="39FBDB3F" w14:textId="77777777" w:rsidR="00EC696E" w:rsidRDefault="00EC696E" w:rsidP="00E9184F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scat</w:t>
            </w:r>
          </w:p>
        </w:tc>
      </w:tr>
      <w:tr w:rsidR="00EC696E" w:rsidRPr="00973CDD" w14:paraId="1750AA14" w14:textId="77777777" w:rsidTr="00E9184F">
        <w:tc>
          <w:tcPr>
            <w:tcW w:w="3150" w:type="dxa"/>
          </w:tcPr>
          <w:p w14:paraId="1C1BF839" w14:textId="77777777" w:rsidR="00EC696E" w:rsidRDefault="00EC696E" w:rsidP="00E9184F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pt-BR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pt-BR"/>
              </w:rPr>
              <w:t>C57BL/6J-</w:t>
            </w:r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pt-BR"/>
              </w:rPr>
              <w:t xml:space="preserve"> Rasa3</w:t>
            </w:r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  <w:vertAlign w:val="superscript"/>
                <w:lang w:val="pt-BR"/>
              </w:rPr>
              <w:t>hlb381</w:t>
            </w:r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pt-BR"/>
              </w:rPr>
              <w:t>/J</w:t>
            </w:r>
          </w:p>
        </w:tc>
        <w:tc>
          <w:tcPr>
            <w:tcW w:w="1705" w:type="dxa"/>
          </w:tcPr>
          <w:p w14:paraId="780E531C" w14:textId="47792C2E" w:rsidR="00EC696E" w:rsidRDefault="00EC696E" w:rsidP="00E91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pt-BR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pt-BR"/>
              </w:rPr>
              <w:t>005343</w:t>
            </w:r>
          </w:p>
        </w:tc>
        <w:tc>
          <w:tcPr>
            <w:tcW w:w="3240" w:type="dxa"/>
          </w:tcPr>
          <w:p w14:paraId="5897400C" w14:textId="77777777" w:rsidR="00EC696E" w:rsidRDefault="00EC696E" w:rsidP="00E918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Mutant strain</w:t>
            </w:r>
          </w:p>
        </w:tc>
        <w:tc>
          <w:tcPr>
            <w:tcW w:w="1620" w:type="dxa"/>
          </w:tcPr>
          <w:p w14:paraId="3D80F556" w14:textId="77777777" w:rsidR="00EC696E" w:rsidRPr="00973CDD" w:rsidRDefault="00EC696E" w:rsidP="00E9184F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h</w:t>
            </w:r>
            <w:r w:rsidRPr="00973CD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lb381</w:t>
            </w:r>
          </w:p>
        </w:tc>
      </w:tr>
      <w:tr w:rsidR="00EC696E" w:rsidRPr="00FB25AF" w14:paraId="4354724C" w14:textId="77777777" w:rsidTr="00E9184F">
        <w:tc>
          <w:tcPr>
            <w:tcW w:w="3150" w:type="dxa"/>
          </w:tcPr>
          <w:p w14:paraId="0C997FD6" w14:textId="77777777" w:rsidR="00EC696E" w:rsidRPr="0027393E" w:rsidRDefault="00EC696E" w:rsidP="00E918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7393E">
              <w:rPr>
                <w:rFonts w:ascii="Arial" w:hAnsi="Arial" w:cs="Arial"/>
                <w:color w:val="000000" w:themeColor="text1"/>
                <w:sz w:val="20"/>
                <w:szCs w:val="20"/>
                <w:lang w:val="pt-BR"/>
              </w:rPr>
              <w:t>C57BL/6N-</w:t>
            </w:r>
            <w:r w:rsidRPr="00E02421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pt-BR"/>
              </w:rPr>
              <w:t>Rasa3</w:t>
            </w:r>
            <w:r w:rsidRPr="00E02421">
              <w:rPr>
                <w:rFonts w:ascii="Arial" w:hAnsi="Arial" w:cs="Arial"/>
                <w:i/>
                <w:color w:val="000000" w:themeColor="text1"/>
                <w:sz w:val="20"/>
                <w:szCs w:val="20"/>
                <w:vertAlign w:val="superscript"/>
                <w:lang w:val="pt-BR"/>
              </w:rPr>
              <w:t>tm1a(KOMP)J</w:t>
            </w:r>
            <w:r w:rsidRPr="0027393E">
              <w:rPr>
                <w:rFonts w:ascii="Arial" w:hAnsi="Arial" w:cs="Arial"/>
                <w:color w:val="000000" w:themeColor="text1"/>
                <w:sz w:val="20"/>
                <w:szCs w:val="20"/>
                <w:lang w:val="pt-BR"/>
              </w:rPr>
              <w:t>/J</w:t>
            </w:r>
          </w:p>
        </w:tc>
        <w:tc>
          <w:tcPr>
            <w:tcW w:w="1705" w:type="dxa"/>
          </w:tcPr>
          <w:p w14:paraId="77C9DB8D" w14:textId="77777777" w:rsidR="00EC696E" w:rsidRPr="0027393E" w:rsidRDefault="00EC696E" w:rsidP="00E91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7393E">
              <w:rPr>
                <w:rFonts w:ascii="Arial" w:hAnsi="Arial" w:cs="Arial"/>
                <w:color w:val="000000" w:themeColor="text1"/>
                <w:sz w:val="20"/>
                <w:szCs w:val="20"/>
                <w:lang w:val="pt-BR"/>
              </w:rPr>
              <w:t>021992</w:t>
            </w:r>
          </w:p>
        </w:tc>
        <w:tc>
          <w:tcPr>
            <w:tcW w:w="3240" w:type="dxa"/>
          </w:tcPr>
          <w:p w14:paraId="15F8B3E0" w14:textId="77777777" w:rsidR="00EC696E" w:rsidRPr="0027393E" w:rsidRDefault="00EC696E" w:rsidP="00E918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KOMP c</w:t>
            </w:r>
            <w:r w:rsidRPr="0027393E">
              <w:rPr>
                <w:rFonts w:ascii="Arial" w:hAnsi="Arial" w:cs="Arial"/>
                <w:color w:val="000000" w:themeColor="text1"/>
                <w:sz w:val="20"/>
                <w:szCs w:val="20"/>
              </w:rPr>
              <w:t>onditional ready model</w:t>
            </w:r>
          </w:p>
        </w:tc>
        <w:tc>
          <w:tcPr>
            <w:tcW w:w="1620" w:type="dxa"/>
          </w:tcPr>
          <w:p w14:paraId="01195166" w14:textId="77777777" w:rsidR="00EC696E" w:rsidRPr="00FB25AF" w:rsidRDefault="00EC696E" w:rsidP="00E9184F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–</w:t>
            </w:r>
          </w:p>
        </w:tc>
      </w:tr>
      <w:tr w:rsidR="00EC696E" w:rsidRPr="0027393E" w14:paraId="01CA0B11" w14:textId="77777777" w:rsidTr="00E9184F">
        <w:tc>
          <w:tcPr>
            <w:tcW w:w="3150" w:type="dxa"/>
          </w:tcPr>
          <w:p w14:paraId="19B1A8F3" w14:textId="77777777" w:rsidR="00EC696E" w:rsidRPr="0027393E" w:rsidRDefault="00EC696E" w:rsidP="00E918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7393E">
              <w:rPr>
                <w:rFonts w:ascii="Arial" w:hAnsi="Arial" w:cs="Arial"/>
                <w:color w:val="000000" w:themeColor="text1"/>
                <w:sz w:val="20"/>
                <w:szCs w:val="20"/>
              </w:rPr>
              <w:t>B6J;129S1-</w:t>
            </w:r>
            <w:r w:rsidRPr="002239B4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Rasa3</w:t>
            </w:r>
            <w:r w:rsidRPr="002239B4">
              <w:rPr>
                <w:rFonts w:ascii="Arial" w:hAnsi="Arial" w:cs="Arial"/>
                <w:i/>
                <w:color w:val="000000" w:themeColor="text1"/>
                <w:sz w:val="20"/>
                <w:szCs w:val="20"/>
                <w:vertAlign w:val="superscript"/>
              </w:rPr>
              <w:t>tm1Llp</w:t>
            </w:r>
            <w:r w:rsidRPr="0027393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/Llp  </w:t>
            </w:r>
          </w:p>
        </w:tc>
        <w:tc>
          <w:tcPr>
            <w:tcW w:w="1705" w:type="dxa"/>
          </w:tcPr>
          <w:p w14:paraId="4FAB4153" w14:textId="77777777" w:rsidR="00EC696E" w:rsidRPr="0027393E" w:rsidRDefault="00EC696E" w:rsidP="00E91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3240" w:type="dxa"/>
          </w:tcPr>
          <w:p w14:paraId="77F5FF31" w14:textId="77777777" w:rsidR="00EC696E" w:rsidRPr="0027393E" w:rsidRDefault="00EC696E" w:rsidP="00E918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7393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eters cKO Model </w:t>
            </w:r>
          </w:p>
        </w:tc>
        <w:tc>
          <w:tcPr>
            <w:tcW w:w="1620" w:type="dxa"/>
          </w:tcPr>
          <w:p w14:paraId="334BE62D" w14:textId="77777777" w:rsidR="00EC696E" w:rsidRPr="0027393E" w:rsidRDefault="00EC696E" w:rsidP="00E918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EC696E" w:rsidRPr="00C53D2D" w14:paraId="7C05CF9D" w14:textId="77777777" w:rsidTr="00E9184F">
        <w:tc>
          <w:tcPr>
            <w:tcW w:w="3150" w:type="dxa"/>
          </w:tcPr>
          <w:p w14:paraId="3F173FED" w14:textId="77777777" w:rsidR="00EC696E" w:rsidRPr="0027393E" w:rsidRDefault="00EC696E" w:rsidP="00E918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7393E">
              <w:rPr>
                <w:rFonts w:ascii="Arial" w:hAnsi="Arial" w:cs="Arial"/>
                <w:color w:val="000000" w:themeColor="text1"/>
                <w:sz w:val="20"/>
                <w:szCs w:val="20"/>
              </w:rPr>
              <w:t>B6.Cg-Tg(ACTFLPe)9205Dym/J</w:t>
            </w:r>
          </w:p>
        </w:tc>
        <w:tc>
          <w:tcPr>
            <w:tcW w:w="1705" w:type="dxa"/>
          </w:tcPr>
          <w:p w14:paraId="79FC3C24" w14:textId="77777777" w:rsidR="00EC696E" w:rsidRPr="0027393E" w:rsidRDefault="00EC696E" w:rsidP="00E91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7393E">
              <w:rPr>
                <w:rFonts w:ascii="Arial" w:hAnsi="Arial" w:cs="Arial"/>
                <w:color w:val="000000" w:themeColor="text1"/>
                <w:sz w:val="20"/>
                <w:szCs w:val="20"/>
              </w:rPr>
              <w:t>005703</w:t>
            </w:r>
          </w:p>
        </w:tc>
        <w:tc>
          <w:tcPr>
            <w:tcW w:w="3240" w:type="dxa"/>
          </w:tcPr>
          <w:p w14:paraId="5C9C2823" w14:textId="77777777" w:rsidR="00EC696E" w:rsidRPr="0027393E" w:rsidRDefault="00EC696E" w:rsidP="00E918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7393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FLP1</w:t>
            </w:r>
            <w:r w:rsidRPr="0027393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recombinase</w:t>
            </w:r>
          </w:p>
        </w:tc>
        <w:tc>
          <w:tcPr>
            <w:tcW w:w="1620" w:type="dxa"/>
          </w:tcPr>
          <w:p w14:paraId="6DBCB8AE" w14:textId="77777777" w:rsidR="00EC696E" w:rsidRPr="00C53D2D" w:rsidRDefault="00EC696E" w:rsidP="00E9184F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53D2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ACT-Flpe</w:t>
            </w:r>
          </w:p>
        </w:tc>
      </w:tr>
      <w:tr w:rsidR="00EC696E" w:rsidRPr="00C53D2D" w14:paraId="0AE3D7CC" w14:textId="77777777" w:rsidTr="00E9184F">
        <w:tc>
          <w:tcPr>
            <w:tcW w:w="3150" w:type="dxa"/>
          </w:tcPr>
          <w:p w14:paraId="05FAA32A" w14:textId="77777777" w:rsidR="00EC696E" w:rsidRPr="0027393E" w:rsidRDefault="00EC696E" w:rsidP="00E918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7393E">
              <w:rPr>
                <w:rFonts w:ascii="Arial" w:hAnsi="Arial" w:cs="Arial"/>
                <w:color w:val="000000" w:themeColor="text1"/>
                <w:sz w:val="20"/>
                <w:szCs w:val="20"/>
              </w:rPr>
              <w:t>BALB/cJ-</w:t>
            </w:r>
            <w:r w:rsidRPr="002239B4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Epor</w:t>
            </w:r>
            <w:r w:rsidRPr="002239B4">
              <w:rPr>
                <w:rFonts w:ascii="Arial" w:hAnsi="Arial" w:cs="Arial"/>
                <w:i/>
                <w:color w:val="000000" w:themeColor="text1"/>
                <w:sz w:val="20"/>
                <w:szCs w:val="20"/>
                <w:vertAlign w:val="superscript"/>
              </w:rPr>
              <w:t>tm1(EGFP/cre)Uk</w:t>
            </w:r>
          </w:p>
        </w:tc>
        <w:tc>
          <w:tcPr>
            <w:tcW w:w="1705" w:type="dxa"/>
          </w:tcPr>
          <w:p w14:paraId="7B522FBC" w14:textId="77777777" w:rsidR="00EC696E" w:rsidRPr="0027393E" w:rsidRDefault="00EC696E" w:rsidP="00E91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3240" w:type="dxa"/>
          </w:tcPr>
          <w:p w14:paraId="1AFE4951" w14:textId="77777777" w:rsidR="00EC696E" w:rsidRPr="0027393E" w:rsidRDefault="00EC696E" w:rsidP="00E918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7393E">
              <w:rPr>
                <w:rFonts w:ascii="Arial" w:hAnsi="Arial" w:cs="Arial"/>
                <w:color w:val="000000" w:themeColor="text1"/>
                <w:sz w:val="20"/>
                <w:szCs w:val="20"/>
              </w:rPr>
              <w:t>Cre-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expressing strain</w:t>
            </w:r>
          </w:p>
        </w:tc>
        <w:tc>
          <w:tcPr>
            <w:tcW w:w="1620" w:type="dxa"/>
          </w:tcPr>
          <w:p w14:paraId="284F7262" w14:textId="77777777" w:rsidR="00EC696E" w:rsidRPr="00C53D2D" w:rsidRDefault="00EC696E" w:rsidP="00E9184F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53D2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Epor-Cre</w:t>
            </w:r>
          </w:p>
        </w:tc>
      </w:tr>
      <w:tr w:rsidR="00EC696E" w:rsidRPr="00C53D2D" w14:paraId="2592E025" w14:textId="77777777" w:rsidTr="00E9184F">
        <w:tc>
          <w:tcPr>
            <w:tcW w:w="3150" w:type="dxa"/>
          </w:tcPr>
          <w:p w14:paraId="61DA5771" w14:textId="77777777" w:rsidR="00EC696E" w:rsidRPr="0027393E" w:rsidRDefault="00EC696E" w:rsidP="00E918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7393E">
              <w:rPr>
                <w:rFonts w:ascii="Arial" w:hAnsi="Arial" w:cs="Arial"/>
                <w:color w:val="000000" w:themeColor="text1"/>
                <w:sz w:val="20"/>
                <w:szCs w:val="20"/>
              </w:rPr>
              <w:t>B6.Cg-Tg(Mx1-cre)1Cgn/J</w:t>
            </w:r>
          </w:p>
        </w:tc>
        <w:tc>
          <w:tcPr>
            <w:tcW w:w="1705" w:type="dxa"/>
          </w:tcPr>
          <w:p w14:paraId="10597BF2" w14:textId="77777777" w:rsidR="00EC696E" w:rsidRPr="0027393E" w:rsidRDefault="00EC696E" w:rsidP="00E91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7393E">
              <w:rPr>
                <w:rFonts w:ascii="Arial" w:hAnsi="Arial" w:cs="Arial"/>
                <w:color w:val="000000" w:themeColor="text1"/>
                <w:sz w:val="20"/>
                <w:szCs w:val="20"/>
              </w:rPr>
              <w:t>003556</w:t>
            </w:r>
          </w:p>
        </w:tc>
        <w:tc>
          <w:tcPr>
            <w:tcW w:w="3240" w:type="dxa"/>
          </w:tcPr>
          <w:p w14:paraId="53F4A9FC" w14:textId="77777777" w:rsidR="00EC696E" w:rsidRPr="0027393E" w:rsidRDefault="00EC696E" w:rsidP="00E918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3A7">
              <w:rPr>
                <w:rFonts w:ascii="Arial" w:hAnsi="Arial" w:cs="Arial"/>
                <w:color w:val="000000" w:themeColor="text1"/>
                <w:sz w:val="20"/>
                <w:szCs w:val="20"/>
              </w:rPr>
              <w:t>Cre-expressing strain</w:t>
            </w:r>
          </w:p>
        </w:tc>
        <w:tc>
          <w:tcPr>
            <w:tcW w:w="1620" w:type="dxa"/>
          </w:tcPr>
          <w:p w14:paraId="6C2A15CA" w14:textId="77777777" w:rsidR="00EC696E" w:rsidRPr="00C53D2D" w:rsidRDefault="00EC696E" w:rsidP="00E9184F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53D2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Mx1-Cre</w:t>
            </w:r>
          </w:p>
        </w:tc>
      </w:tr>
      <w:tr w:rsidR="00EC696E" w:rsidRPr="00C53D2D" w14:paraId="0BEBF34A" w14:textId="77777777" w:rsidTr="00E9184F">
        <w:tc>
          <w:tcPr>
            <w:tcW w:w="3150" w:type="dxa"/>
          </w:tcPr>
          <w:p w14:paraId="0EADA55D" w14:textId="77777777" w:rsidR="00EC696E" w:rsidRPr="0027393E" w:rsidRDefault="00EC696E" w:rsidP="00E918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7393E">
              <w:rPr>
                <w:rFonts w:ascii="Arial" w:hAnsi="Arial" w:cs="Arial"/>
                <w:color w:val="000000" w:themeColor="text1"/>
                <w:sz w:val="20"/>
                <w:szCs w:val="20"/>
              </w:rPr>
              <w:t>B6.C-Tg(CMV-cre)1Cgn/J</w:t>
            </w:r>
          </w:p>
        </w:tc>
        <w:tc>
          <w:tcPr>
            <w:tcW w:w="1705" w:type="dxa"/>
          </w:tcPr>
          <w:p w14:paraId="36ADA3EC" w14:textId="77777777" w:rsidR="00EC696E" w:rsidRPr="0027393E" w:rsidRDefault="00EC696E" w:rsidP="00E91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7393E">
              <w:rPr>
                <w:rFonts w:ascii="Arial" w:hAnsi="Arial" w:cs="Arial"/>
                <w:color w:val="000000" w:themeColor="text1"/>
                <w:sz w:val="20"/>
                <w:szCs w:val="20"/>
              </w:rPr>
              <w:t>006054</w:t>
            </w:r>
          </w:p>
        </w:tc>
        <w:tc>
          <w:tcPr>
            <w:tcW w:w="3240" w:type="dxa"/>
          </w:tcPr>
          <w:p w14:paraId="3E7664FC" w14:textId="77777777" w:rsidR="00EC696E" w:rsidRPr="0027393E" w:rsidRDefault="00EC696E" w:rsidP="00E918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3A7">
              <w:rPr>
                <w:rFonts w:ascii="Arial" w:hAnsi="Arial" w:cs="Arial"/>
                <w:color w:val="000000" w:themeColor="text1"/>
                <w:sz w:val="20"/>
                <w:szCs w:val="20"/>
              </w:rPr>
              <w:t>Cre-expressing strain</w:t>
            </w:r>
          </w:p>
        </w:tc>
        <w:tc>
          <w:tcPr>
            <w:tcW w:w="1620" w:type="dxa"/>
          </w:tcPr>
          <w:p w14:paraId="5F0CDFA0" w14:textId="77777777" w:rsidR="00EC696E" w:rsidRPr="00C53D2D" w:rsidRDefault="00EC696E" w:rsidP="00E9184F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53D2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CMV-Cre</w:t>
            </w:r>
          </w:p>
        </w:tc>
      </w:tr>
      <w:tr w:rsidR="00EC696E" w:rsidRPr="00C53D2D" w14:paraId="40B69059" w14:textId="77777777" w:rsidTr="00E9184F">
        <w:tc>
          <w:tcPr>
            <w:tcW w:w="3150" w:type="dxa"/>
          </w:tcPr>
          <w:p w14:paraId="75E12284" w14:textId="77777777" w:rsidR="00EC696E" w:rsidRPr="0027393E" w:rsidRDefault="00EC696E" w:rsidP="00E918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7393E">
              <w:rPr>
                <w:rFonts w:ascii="Arial" w:hAnsi="Arial" w:cs="Arial"/>
                <w:color w:val="000000" w:themeColor="text1"/>
                <w:sz w:val="20"/>
                <w:szCs w:val="20"/>
              </w:rPr>
              <w:t>B6.Cg-Tg(Tek-cre)1Ywa/J</w:t>
            </w:r>
          </w:p>
        </w:tc>
        <w:tc>
          <w:tcPr>
            <w:tcW w:w="1705" w:type="dxa"/>
          </w:tcPr>
          <w:p w14:paraId="58F60A7A" w14:textId="77777777" w:rsidR="00EC696E" w:rsidRPr="0027393E" w:rsidRDefault="00EC696E" w:rsidP="00E91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7393E">
              <w:rPr>
                <w:rFonts w:ascii="Arial" w:hAnsi="Arial" w:cs="Arial"/>
                <w:color w:val="000000" w:themeColor="text1"/>
                <w:sz w:val="20"/>
                <w:szCs w:val="20"/>
              </w:rPr>
              <w:t>008863</w:t>
            </w:r>
          </w:p>
        </w:tc>
        <w:tc>
          <w:tcPr>
            <w:tcW w:w="3240" w:type="dxa"/>
          </w:tcPr>
          <w:p w14:paraId="71FCD324" w14:textId="77777777" w:rsidR="00EC696E" w:rsidRPr="0027393E" w:rsidRDefault="00EC696E" w:rsidP="00E918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3A7">
              <w:rPr>
                <w:rFonts w:ascii="Arial" w:hAnsi="Arial" w:cs="Arial"/>
                <w:color w:val="000000" w:themeColor="text1"/>
                <w:sz w:val="20"/>
                <w:szCs w:val="20"/>
              </w:rPr>
              <w:t>Cre-expressing strain</w:t>
            </w:r>
          </w:p>
        </w:tc>
        <w:tc>
          <w:tcPr>
            <w:tcW w:w="1620" w:type="dxa"/>
          </w:tcPr>
          <w:p w14:paraId="0B3D10B4" w14:textId="77777777" w:rsidR="00EC696E" w:rsidRPr="00C53D2D" w:rsidRDefault="00EC696E" w:rsidP="00E9184F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53D2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ie2-Cre</w:t>
            </w:r>
          </w:p>
        </w:tc>
      </w:tr>
      <w:tr w:rsidR="00EC696E" w:rsidRPr="00C53D2D" w14:paraId="0EC08A35" w14:textId="77777777" w:rsidTr="00E9184F">
        <w:tc>
          <w:tcPr>
            <w:tcW w:w="3150" w:type="dxa"/>
          </w:tcPr>
          <w:p w14:paraId="36CC80B2" w14:textId="77777777" w:rsidR="00EC696E" w:rsidRPr="0027393E" w:rsidRDefault="00EC696E" w:rsidP="00E918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7393E">
              <w:rPr>
                <w:rFonts w:ascii="Arial" w:hAnsi="Arial" w:cs="Arial"/>
                <w:color w:val="000000" w:themeColor="text1"/>
                <w:sz w:val="20"/>
                <w:szCs w:val="20"/>
              </w:rPr>
              <w:t>B6.Cg-</w:t>
            </w:r>
            <w:r w:rsidRPr="002239B4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Commd10</w:t>
            </w:r>
            <w:r w:rsidRPr="002239B4">
              <w:rPr>
                <w:rFonts w:ascii="Arial" w:hAnsi="Arial" w:cs="Arial"/>
                <w:i/>
                <w:color w:val="000000" w:themeColor="text1"/>
                <w:sz w:val="20"/>
                <w:szCs w:val="20"/>
                <w:vertAlign w:val="superscript"/>
              </w:rPr>
              <w:t>Tg(Vav1-icre)A2Kio</w:t>
            </w:r>
            <w:r w:rsidRPr="002239B4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/</w:t>
            </w:r>
            <w:r w:rsidRPr="0027393E">
              <w:rPr>
                <w:rFonts w:ascii="Arial" w:hAnsi="Arial" w:cs="Arial"/>
                <w:color w:val="000000" w:themeColor="text1"/>
                <w:sz w:val="20"/>
                <w:szCs w:val="20"/>
              </w:rPr>
              <w:t>J</w:t>
            </w:r>
          </w:p>
        </w:tc>
        <w:tc>
          <w:tcPr>
            <w:tcW w:w="1705" w:type="dxa"/>
          </w:tcPr>
          <w:p w14:paraId="5E7208C0" w14:textId="77777777" w:rsidR="00EC696E" w:rsidRPr="0027393E" w:rsidRDefault="00EC696E" w:rsidP="00E91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7393E">
              <w:rPr>
                <w:rFonts w:ascii="Arial" w:hAnsi="Arial" w:cs="Arial"/>
                <w:color w:val="000000" w:themeColor="text1"/>
                <w:sz w:val="20"/>
                <w:szCs w:val="20"/>
              </w:rPr>
              <w:t>008610</w:t>
            </w:r>
          </w:p>
        </w:tc>
        <w:tc>
          <w:tcPr>
            <w:tcW w:w="3240" w:type="dxa"/>
          </w:tcPr>
          <w:p w14:paraId="57C690A7" w14:textId="77777777" w:rsidR="00EC696E" w:rsidRPr="0027393E" w:rsidRDefault="00EC696E" w:rsidP="00E918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3A7">
              <w:rPr>
                <w:rFonts w:ascii="Arial" w:hAnsi="Arial" w:cs="Arial"/>
                <w:color w:val="000000" w:themeColor="text1"/>
                <w:sz w:val="20"/>
                <w:szCs w:val="20"/>
              </w:rPr>
              <w:t>Cre-expressing strain</w:t>
            </w:r>
          </w:p>
        </w:tc>
        <w:tc>
          <w:tcPr>
            <w:tcW w:w="1620" w:type="dxa"/>
          </w:tcPr>
          <w:p w14:paraId="77A84DE0" w14:textId="77777777" w:rsidR="00EC696E" w:rsidRPr="00C53D2D" w:rsidRDefault="00EC696E" w:rsidP="00E9184F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53D2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Vav-Cre</w:t>
            </w:r>
          </w:p>
        </w:tc>
      </w:tr>
      <w:tr w:rsidR="00EC696E" w:rsidRPr="00C53D2D" w14:paraId="533B503A" w14:textId="77777777" w:rsidTr="00E9184F">
        <w:trPr>
          <w:trHeight w:val="35"/>
        </w:trPr>
        <w:tc>
          <w:tcPr>
            <w:tcW w:w="3150" w:type="dxa"/>
          </w:tcPr>
          <w:p w14:paraId="0B82C23D" w14:textId="77777777" w:rsidR="00EC696E" w:rsidRPr="0027393E" w:rsidRDefault="00EC696E" w:rsidP="00E918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7393E">
              <w:rPr>
                <w:rFonts w:ascii="Arial" w:hAnsi="Arial" w:cs="Arial"/>
                <w:color w:val="000000"/>
                <w:sz w:val="20"/>
                <w:szCs w:val="20"/>
              </w:rPr>
              <w:t>FVB-Tg(Csf1r-icre)1Jwp/J</w:t>
            </w:r>
          </w:p>
        </w:tc>
        <w:tc>
          <w:tcPr>
            <w:tcW w:w="1705" w:type="dxa"/>
          </w:tcPr>
          <w:p w14:paraId="32624D5E" w14:textId="77777777" w:rsidR="00EC696E" w:rsidRPr="0027393E" w:rsidRDefault="00EC696E" w:rsidP="00E91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7393E">
              <w:rPr>
                <w:rFonts w:ascii="Arial" w:hAnsi="Arial" w:cs="Arial"/>
                <w:color w:val="000000" w:themeColor="text1"/>
                <w:sz w:val="20"/>
                <w:szCs w:val="20"/>
              </w:rPr>
              <w:t>021024</w:t>
            </w:r>
          </w:p>
        </w:tc>
        <w:tc>
          <w:tcPr>
            <w:tcW w:w="3240" w:type="dxa"/>
          </w:tcPr>
          <w:p w14:paraId="003ED343" w14:textId="77777777" w:rsidR="00EC696E" w:rsidRPr="0027393E" w:rsidRDefault="00EC696E" w:rsidP="00E918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3A7">
              <w:rPr>
                <w:rFonts w:ascii="Arial" w:hAnsi="Arial" w:cs="Arial"/>
                <w:color w:val="000000" w:themeColor="text1"/>
                <w:sz w:val="20"/>
                <w:szCs w:val="20"/>
              </w:rPr>
              <w:t>Cre-expressing strain</w:t>
            </w:r>
          </w:p>
        </w:tc>
        <w:tc>
          <w:tcPr>
            <w:tcW w:w="1620" w:type="dxa"/>
          </w:tcPr>
          <w:p w14:paraId="053B6917" w14:textId="77777777" w:rsidR="00EC696E" w:rsidRPr="00C53D2D" w:rsidRDefault="00EC696E" w:rsidP="00E9184F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C53D2D">
              <w:rPr>
                <w:rFonts w:ascii="Arial" w:hAnsi="Arial" w:cs="Arial"/>
                <w:i/>
                <w:color w:val="000000"/>
                <w:sz w:val="20"/>
                <w:szCs w:val="20"/>
              </w:rPr>
              <w:t>Csf1r-Cre</w:t>
            </w:r>
          </w:p>
        </w:tc>
      </w:tr>
      <w:tr w:rsidR="00EC696E" w:rsidRPr="00C53D2D" w14:paraId="05951AF7" w14:textId="77777777" w:rsidTr="00E9184F">
        <w:trPr>
          <w:trHeight w:val="35"/>
        </w:trPr>
        <w:tc>
          <w:tcPr>
            <w:tcW w:w="3150" w:type="dxa"/>
          </w:tcPr>
          <w:p w14:paraId="2581A41D" w14:textId="77777777" w:rsidR="00EC696E" w:rsidRPr="0027393E" w:rsidRDefault="00EC696E" w:rsidP="00E918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6107">
              <w:rPr>
                <w:rFonts w:ascii="Arial" w:hAnsi="Arial" w:cs="Arial"/>
                <w:color w:val="000000"/>
                <w:sz w:val="20"/>
                <w:szCs w:val="20"/>
              </w:rPr>
              <w:t>B6N.Cg-</w:t>
            </w:r>
            <w:r w:rsidRPr="00E3610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dil3</w:t>
            </w:r>
            <w:r w:rsidRPr="00E36107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Tg(Sox2-cre)1Amc</w:t>
            </w:r>
            <w:r w:rsidRPr="00E36107">
              <w:rPr>
                <w:rFonts w:ascii="Arial" w:hAnsi="Arial" w:cs="Arial"/>
                <w:color w:val="000000"/>
                <w:sz w:val="20"/>
                <w:szCs w:val="20"/>
              </w:rPr>
              <w:t xml:space="preserve">/J  </w:t>
            </w:r>
          </w:p>
        </w:tc>
        <w:tc>
          <w:tcPr>
            <w:tcW w:w="1705" w:type="dxa"/>
          </w:tcPr>
          <w:p w14:paraId="7981B477" w14:textId="77777777" w:rsidR="00EC696E" w:rsidRPr="0027393E" w:rsidRDefault="00EC696E" w:rsidP="00E91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14094</w:t>
            </w:r>
          </w:p>
        </w:tc>
        <w:tc>
          <w:tcPr>
            <w:tcW w:w="3240" w:type="dxa"/>
          </w:tcPr>
          <w:p w14:paraId="7FF52174" w14:textId="77777777" w:rsidR="00EC696E" w:rsidRPr="0027393E" w:rsidRDefault="00EC696E" w:rsidP="00E918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3A7">
              <w:rPr>
                <w:rFonts w:ascii="Arial" w:hAnsi="Arial" w:cs="Arial"/>
                <w:color w:val="000000" w:themeColor="text1"/>
                <w:sz w:val="20"/>
                <w:szCs w:val="20"/>
              </w:rPr>
              <w:t>Cre-expressing strain</w:t>
            </w:r>
          </w:p>
        </w:tc>
        <w:tc>
          <w:tcPr>
            <w:tcW w:w="1620" w:type="dxa"/>
          </w:tcPr>
          <w:p w14:paraId="7A115274" w14:textId="77777777" w:rsidR="00EC696E" w:rsidRPr="00C53D2D" w:rsidRDefault="00EC696E" w:rsidP="00E9184F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Sox2-Cre</w:t>
            </w:r>
          </w:p>
        </w:tc>
      </w:tr>
    </w:tbl>
    <w:p w14:paraId="39F61760" w14:textId="41C7E678" w:rsidR="00EC696E" w:rsidRDefault="00EC696E" w:rsidP="00EC2A4B">
      <w:pPr>
        <w:spacing w:line="180" w:lineRule="atLeast"/>
        <w:rPr>
          <w:rFonts w:ascii="Arial Narrow" w:hAnsi="Arial Narrow"/>
          <w:sz w:val="18"/>
          <w:szCs w:val="18"/>
        </w:rPr>
      </w:pPr>
    </w:p>
    <w:p w14:paraId="578FEB84" w14:textId="31914AAD" w:rsidR="00EC696E" w:rsidRDefault="00EC696E" w:rsidP="00EC2A4B">
      <w:pPr>
        <w:spacing w:line="180" w:lineRule="atLeast"/>
        <w:rPr>
          <w:rFonts w:ascii="Arial Narrow" w:hAnsi="Arial Narrow"/>
          <w:sz w:val="18"/>
          <w:szCs w:val="18"/>
        </w:rPr>
      </w:pPr>
    </w:p>
    <w:p w14:paraId="36C18938" w14:textId="5A97D9E8" w:rsidR="00EC696E" w:rsidRDefault="00EC696E" w:rsidP="00EC2A4B">
      <w:pPr>
        <w:spacing w:line="180" w:lineRule="atLeast"/>
        <w:rPr>
          <w:rFonts w:ascii="Arial Narrow" w:hAnsi="Arial Narrow"/>
          <w:sz w:val="18"/>
          <w:szCs w:val="18"/>
        </w:rPr>
      </w:pPr>
    </w:p>
    <w:p w14:paraId="312FC734" w14:textId="74EE5D7E" w:rsidR="00EC696E" w:rsidRPr="00EC696E" w:rsidRDefault="00EC696E" w:rsidP="00EC696E">
      <w:pPr>
        <w:rPr>
          <w:rFonts w:ascii="Arial Narrow" w:hAnsi="Arial Narrow"/>
          <w:sz w:val="18"/>
          <w:szCs w:val="18"/>
        </w:rPr>
      </w:pPr>
    </w:p>
    <w:p w14:paraId="5CF3672F" w14:textId="37CAFDAF" w:rsidR="00EC696E" w:rsidRPr="00EC696E" w:rsidRDefault="00EC696E" w:rsidP="00EC696E">
      <w:pPr>
        <w:rPr>
          <w:rFonts w:ascii="Arial Narrow" w:hAnsi="Arial Narrow"/>
          <w:sz w:val="18"/>
          <w:szCs w:val="18"/>
        </w:rPr>
      </w:pPr>
    </w:p>
    <w:p w14:paraId="7098C570" w14:textId="1717F380" w:rsidR="00EC696E" w:rsidRPr="00EC696E" w:rsidRDefault="00EC696E" w:rsidP="00EC696E">
      <w:pPr>
        <w:rPr>
          <w:rFonts w:ascii="Arial Narrow" w:hAnsi="Arial Narrow"/>
          <w:sz w:val="18"/>
          <w:szCs w:val="18"/>
        </w:rPr>
      </w:pPr>
    </w:p>
    <w:p w14:paraId="0C9E8258" w14:textId="4DDC1AC1" w:rsidR="00EC696E" w:rsidRPr="00EC696E" w:rsidRDefault="00EC696E" w:rsidP="00EC696E">
      <w:pPr>
        <w:rPr>
          <w:rFonts w:ascii="Arial Narrow" w:hAnsi="Arial Narrow"/>
          <w:sz w:val="18"/>
          <w:szCs w:val="18"/>
        </w:rPr>
      </w:pPr>
    </w:p>
    <w:p w14:paraId="39BEF7E7" w14:textId="34F648F6" w:rsidR="00EC696E" w:rsidRPr="00EC696E" w:rsidRDefault="00EC696E" w:rsidP="00EC696E">
      <w:pPr>
        <w:rPr>
          <w:rFonts w:ascii="Arial Narrow" w:hAnsi="Arial Narrow"/>
          <w:sz w:val="18"/>
          <w:szCs w:val="18"/>
        </w:rPr>
      </w:pPr>
    </w:p>
    <w:p w14:paraId="22CA74BF" w14:textId="1E4D94DF" w:rsidR="00EC696E" w:rsidRPr="00EC696E" w:rsidRDefault="00EC696E" w:rsidP="00EC696E">
      <w:pPr>
        <w:rPr>
          <w:rFonts w:ascii="Arial Narrow" w:hAnsi="Arial Narrow"/>
          <w:sz w:val="18"/>
          <w:szCs w:val="18"/>
        </w:rPr>
      </w:pPr>
    </w:p>
    <w:p w14:paraId="72A7AEEB" w14:textId="6362E2BE" w:rsidR="00EC696E" w:rsidRPr="00EC696E" w:rsidRDefault="00EC696E" w:rsidP="00EC696E">
      <w:pPr>
        <w:rPr>
          <w:rFonts w:ascii="Arial Narrow" w:hAnsi="Arial Narrow"/>
          <w:sz w:val="18"/>
          <w:szCs w:val="18"/>
        </w:rPr>
      </w:pPr>
    </w:p>
    <w:p w14:paraId="425F66A8" w14:textId="77777777" w:rsidR="00EC696E" w:rsidRPr="00EC696E" w:rsidRDefault="00EC696E" w:rsidP="00EC696E">
      <w:pPr>
        <w:rPr>
          <w:rFonts w:ascii="Arial Narrow" w:hAnsi="Arial Narrow"/>
          <w:sz w:val="18"/>
          <w:szCs w:val="18"/>
        </w:rPr>
      </w:pPr>
    </w:p>
    <w:p w14:paraId="40D86F0A" w14:textId="77777777" w:rsidR="00EC696E" w:rsidRPr="00EC696E" w:rsidRDefault="00EC696E" w:rsidP="00EC696E">
      <w:pPr>
        <w:rPr>
          <w:rFonts w:ascii="Arial Narrow" w:hAnsi="Arial Narrow"/>
          <w:sz w:val="18"/>
          <w:szCs w:val="18"/>
        </w:rPr>
      </w:pPr>
    </w:p>
    <w:p w14:paraId="14EC1574" w14:textId="77777777" w:rsidR="00EC696E" w:rsidRPr="00EC696E" w:rsidRDefault="00EC696E" w:rsidP="00EC696E">
      <w:pPr>
        <w:rPr>
          <w:rFonts w:ascii="Arial Narrow" w:hAnsi="Arial Narrow"/>
          <w:sz w:val="18"/>
          <w:szCs w:val="18"/>
        </w:rPr>
      </w:pPr>
    </w:p>
    <w:p w14:paraId="4F0808D7" w14:textId="77777777" w:rsidR="00EC696E" w:rsidRPr="00EC696E" w:rsidRDefault="00EC696E" w:rsidP="00EC696E">
      <w:pPr>
        <w:rPr>
          <w:rFonts w:ascii="Arial Narrow" w:hAnsi="Arial Narrow"/>
          <w:sz w:val="18"/>
          <w:szCs w:val="18"/>
        </w:rPr>
      </w:pPr>
    </w:p>
    <w:p w14:paraId="1CF0BA3D" w14:textId="77777777" w:rsidR="00EC696E" w:rsidRPr="00EC696E" w:rsidRDefault="00EC696E" w:rsidP="00EC696E">
      <w:pPr>
        <w:rPr>
          <w:rFonts w:ascii="Arial Narrow" w:hAnsi="Arial Narrow"/>
          <w:sz w:val="18"/>
          <w:szCs w:val="18"/>
        </w:rPr>
      </w:pPr>
    </w:p>
    <w:p w14:paraId="683E5BCB" w14:textId="77777777" w:rsidR="00EC696E" w:rsidRPr="00EC696E" w:rsidRDefault="00EC696E" w:rsidP="00EC696E">
      <w:pPr>
        <w:rPr>
          <w:rFonts w:ascii="Arial Narrow" w:hAnsi="Arial Narrow"/>
          <w:sz w:val="18"/>
          <w:szCs w:val="18"/>
        </w:rPr>
      </w:pPr>
    </w:p>
    <w:p w14:paraId="30236ECD" w14:textId="77777777" w:rsidR="00EC696E" w:rsidRPr="00EC696E" w:rsidRDefault="00EC696E" w:rsidP="00EC696E">
      <w:pPr>
        <w:rPr>
          <w:rFonts w:ascii="Arial Narrow" w:hAnsi="Arial Narrow"/>
          <w:sz w:val="18"/>
          <w:szCs w:val="18"/>
        </w:rPr>
      </w:pPr>
    </w:p>
    <w:p w14:paraId="7372E6D7" w14:textId="77777777" w:rsidR="00EC696E" w:rsidRPr="00EC696E" w:rsidRDefault="00EC696E" w:rsidP="00EC696E">
      <w:pPr>
        <w:rPr>
          <w:rFonts w:ascii="Arial Narrow" w:hAnsi="Arial Narrow"/>
          <w:sz w:val="18"/>
          <w:szCs w:val="18"/>
        </w:rPr>
      </w:pPr>
    </w:p>
    <w:p w14:paraId="438FD9CF" w14:textId="77777777" w:rsidR="00EC696E" w:rsidRPr="00EC696E" w:rsidRDefault="00EC696E" w:rsidP="00EC696E">
      <w:pPr>
        <w:rPr>
          <w:rFonts w:ascii="Arial Narrow" w:hAnsi="Arial Narrow"/>
          <w:sz w:val="18"/>
          <w:szCs w:val="18"/>
        </w:rPr>
      </w:pPr>
    </w:p>
    <w:p w14:paraId="230817C4" w14:textId="77777777" w:rsidR="00EC696E" w:rsidRPr="00EC696E" w:rsidRDefault="00EC696E" w:rsidP="00EC696E">
      <w:pPr>
        <w:rPr>
          <w:rFonts w:ascii="Arial Narrow" w:hAnsi="Arial Narrow"/>
          <w:sz w:val="18"/>
          <w:szCs w:val="18"/>
        </w:rPr>
      </w:pPr>
    </w:p>
    <w:p w14:paraId="5B9BA771" w14:textId="77777777" w:rsidR="00EC696E" w:rsidRPr="00EC696E" w:rsidRDefault="00EC696E" w:rsidP="00EC696E">
      <w:pPr>
        <w:rPr>
          <w:rFonts w:ascii="Arial Narrow" w:hAnsi="Arial Narrow"/>
          <w:sz w:val="18"/>
          <w:szCs w:val="18"/>
        </w:rPr>
      </w:pPr>
    </w:p>
    <w:p w14:paraId="558E8138" w14:textId="77777777" w:rsidR="00EC696E" w:rsidRPr="00EC696E" w:rsidRDefault="00EC696E" w:rsidP="00EC696E">
      <w:pPr>
        <w:rPr>
          <w:rFonts w:ascii="Arial Narrow" w:hAnsi="Arial Narrow"/>
          <w:sz w:val="18"/>
          <w:szCs w:val="18"/>
        </w:rPr>
      </w:pPr>
    </w:p>
    <w:p w14:paraId="3B1120E2" w14:textId="77777777" w:rsidR="00EC696E" w:rsidRPr="00EC696E" w:rsidRDefault="00EC696E" w:rsidP="00EC696E">
      <w:pPr>
        <w:rPr>
          <w:rFonts w:ascii="Arial Narrow" w:hAnsi="Arial Narrow"/>
          <w:sz w:val="18"/>
          <w:szCs w:val="18"/>
        </w:rPr>
      </w:pPr>
    </w:p>
    <w:p w14:paraId="02B39A90" w14:textId="06832B56" w:rsidR="00EC696E" w:rsidRPr="00EC696E" w:rsidRDefault="00EC696E" w:rsidP="00EC696E">
      <w:pPr>
        <w:rPr>
          <w:rFonts w:ascii="Arial Narrow" w:hAnsi="Arial Narrow"/>
          <w:sz w:val="18"/>
          <w:szCs w:val="18"/>
        </w:rPr>
      </w:pPr>
    </w:p>
    <w:sectPr w:rsidR="00EC696E" w:rsidRPr="00EC696E" w:rsidSect="00B30C8B">
      <w:pgSz w:w="15840" w:h="12240" w:orient="landscape"/>
      <w:pgMar w:top="1440" w:right="144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BD2DB9" w14:textId="77777777" w:rsidR="004D0D8B" w:rsidRDefault="004D0D8B" w:rsidP="006B1B45">
      <w:r>
        <w:separator/>
      </w:r>
    </w:p>
  </w:endnote>
  <w:endnote w:type="continuationSeparator" w:id="0">
    <w:p w14:paraId="23C271B7" w14:textId="77777777" w:rsidR="004D0D8B" w:rsidRDefault="004D0D8B" w:rsidP="006B1B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74C98C" w14:textId="77777777" w:rsidR="004D0D8B" w:rsidRDefault="004D0D8B" w:rsidP="006B1B45">
      <w:r>
        <w:separator/>
      </w:r>
    </w:p>
  </w:footnote>
  <w:footnote w:type="continuationSeparator" w:id="0">
    <w:p w14:paraId="58E41203" w14:textId="77777777" w:rsidR="004D0D8B" w:rsidRDefault="004D0D8B" w:rsidP="006B1B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0B8"/>
    <w:rsid w:val="000108AC"/>
    <w:rsid w:val="00034A84"/>
    <w:rsid w:val="00042087"/>
    <w:rsid w:val="00056282"/>
    <w:rsid w:val="000658AD"/>
    <w:rsid w:val="00072468"/>
    <w:rsid w:val="00076641"/>
    <w:rsid w:val="000809C4"/>
    <w:rsid w:val="000904BE"/>
    <w:rsid w:val="00090B1C"/>
    <w:rsid w:val="00091754"/>
    <w:rsid w:val="00093324"/>
    <w:rsid w:val="00096C55"/>
    <w:rsid w:val="000A086F"/>
    <w:rsid w:val="000A264F"/>
    <w:rsid w:val="000B5292"/>
    <w:rsid w:val="000C0C18"/>
    <w:rsid w:val="000C6F5D"/>
    <w:rsid w:val="000D696B"/>
    <w:rsid w:val="000D6B29"/>
    <w:rsid w:val="000E4204"/>
    <w:rsid w:val="000E4AE8"/>
    <w:rsid w:val="000E571E"/>
    <w:rsid w:val="000F0331"/>
    <w:rsid w:val="00101A09"/>
    <w:rsid w:val="001100CF"/>
    <w:rsid w:val="0011364E"/>
    <w:rsid w:val="001247A0"/>
    <w:rsid w:val="0013735A"/>
    <w:rsid w:val="00140D3E"/>
    <w:rsid w:val="001414A4"/>
    <w:rsid w:val="00150CF2"/>
    <w:rsid w:val="001537A8"/>
    <w:rsid w:val="00155B2F"/>
    <w:rsid w:val="00156946"/>
    <w:rsid w:val="00157684"/>
    <w:rsid w:val="00160FA9"/>
    <w:rsid w:val="00161670"/>
    <w:rsid w:val="00164C8F"/>
    <w:rsid w:val="00167B07"/>
    <w:rsid w:val="001717F7"/>
    <w:rsid w:val="00180F4A"/>
    <w:rsid w:val="00182EB8"/>
    <w:rsid w:val="001A34CB"/>
    <w:rsid w:val="001A7B61"/>
    <w:rsid w:val="001C0595"/>
    <w:rsid w:val="001D36D8"/>
    <w:rsid w:val="00201C21"/>
    <w:rsid w:val="00210A3D"/>
    <w:rsid w:val="0021564B"/>
    <w:rsid w:val="00223804"/>
    <w:rsid w:val="0023074D"/>
    <w:rsid w:val="00234451"/>
    <w:rsid w:val="002412A3"/>
    <w:rsid w:val="00242FD0"/>
    <w:rsid w:val="00244032"/>
    <w:rsid w:val="0025301F"/>
    <w:rsid w:val="0025459C"/>
    <w:rsid w:val="002636DC"/>
    <w:rsid w:val="00280403"/>
    <w:rsid w:val="00280EEA"/>
    <w:rsid w:val="00285113"/>
    <w:rsid w:val="0028701A"/>
    <w:rsid w:val="00291F33"/>
    <w:rsid w:val="002B190E"/>
    <w:rsid w:val="002B1D67"/>
    <w:rsid w:val="002B5155"/>
    <w:rsid w:val="002C0324"/>
    <w:rsid w:val="002C4D2B"/>
    <w:rsid w:val="002C4E6C"/>
    <w:rsid w:val="002D08A1"/>
    <w:rsid w:val="002D215B"/>
    <w:rsid w:val="002D419E"/>
    <w:rsid w:val="002D752C"/>
    <w:rsid w:val="002E499B"/>
    <w:rsid w:val="002F0D74"/>
    <w:rsid w:val="003038F5"/>
    <w:rsid w:val="003204C8"/>
    <w:rsid w:val="00325487"/>
    <w:rsid w:val="00337600"/>
    <w:rsid w:val="00347966"/>
    <w:rsid w:val="00347E86"/>
    <w:rsid w:val="003525B6"/>
    <w:rsid w:val="00352BDF"/>
    <w:rsid w:val="003560B8"/>
    <w:rsid w:val="003568C8"/>
    <w:rsid w:val="003575C0"/>
    <w:rsid w:val="0036156A"/>
    <w:rsid w:val="003615FF"/>
    <w:rsid w:val="00361A49"/>
    <w:rsid w:val="00361A64"/>
    <w:rsid w:val="003709EC"/>
    <w:rsid w:val="00371C5E"/>
    <w:rsid w:val="003732D2"/>
    <w:rsid w:val="00390137"/>
    <w:rsid w:val="00390C5B"/>
    <w:rsid w:val="003938A2"/>
    <w:rsid w:val="003A0CA3"/>
    <w:rsid w:val="003A6765"/>
    <w:rsid w:val="003B36E5"/>
    <w:rsid w:val="003B6584"/>
    <w:rsid w:val="003B7739"/>
    <w:rsid w:val="003C0A4E"/>
    <w:rsid w:val="003C48BF"/>
    <w:rsid w:val="003C5B66"/>
    <w:rsid w:val="003C7841"/>
    <w:rsid w:val="003E238B"/>
    <w:rsid w:val="003E6B10"/>
    <w:rsid w:val="003E76BA"/>
    <w:rsid w:val="003E7789"/>
    <w:rsid w:val="003F1018"/>
    <w:rsid w:val="00402C7E"/>
    <w:rsid w:val="00402F0C"/>
    <w:rsid w:val="004053A4"/>
    <w:rsid w:val="00410975"/>
    <w:rsid w:val="00430372"/>
    <w:rsid w:val="00436FAC"/>
    <w:rsid w:val="004448AB"/>
    <w:rsid w:val="00450FBC"/>
    <w:rsid w:val="00462AF2"/>
    <w:rsid w:val="00464532"/>
    <w:rsid w:val="00467EA7"/>
    <w:rsid w:val="0047463E"/>
    <w:rsid w:val="00480F23"/>
    <w:rsid w:val="00484A8E"/>
    <w:rsid w:val="00485FDA"/>
    <w:rsid w:val="00486B56"/>
    <w:rsid w:val="0049079E"/>
    <w:rsid w:val="004A3AD2"/>
    <w:rsid w:val="004B52D7"/>
    <w:rsid w:val="004C001C"/>
    <w:rsid w:val="004C0EC2"/>
    <w:rsid w:val="004D0D8B"/>
    <w:rsid w:val="004D50F0"/>
    <w:rsid w:val="004E2DC0"/>
    <w:rsid w:val="004F15EC"/>
    <w:rsid w:val="004F577B"/>
    <w:rsid w:val="00501535"/>
    <w:rsid w:val="0052148C"/>
    <w:rsid w:val="005236E5"/>
    <w:rsid w:val="00530CA3"/>
    <w:rsid w:val="00531890"/>
    <w:rsid w:val="00532355"/>
    <w:rsid w:val="00533C34"/>
    <w:rsid w:val="005352C3"/>
    <w:rsid w:val="00541648"/>
    <w:rsid w:val="00545F89"/>
    <w:rsid w:val="0054604C"/>
    <w:rsid w:val="0055143A"/>
    <w:rsid w:val="00552553"/>
    <w:rsid w:val="00552893"/>
    <w:rsid w:val="005541EE"/>
    <w:rsid w:val="005637E0"/>
    <w:rsid w:val="00566DFD"/>
    <w:rsid w:val="00571274"/>
    <w:rsid w:val="005765A4"/>
    <w:rsid w:val="00577FCA"/>
    <w:rsid w:val="00581FBE"/>
    <w:rsid w:val="00587A20"/>
    <w:rsid w:val="005A3044"/>
    <w:rsid w:val="005B1C2F"/>
    <w:rsid w:val="005B61CA"/>
    <w:rsid w:val="005D1E0E"/>
    <w:rsid w:val="005E0413"/>
    <w:rsid w:val="005E27D7"/>
    <w:rsid w:val="005E788D"/>
    <w:rsid w:val="005F2A30"/>
    <w:rsid w:val="005F75DD"/>
    <w:rsid w:val="00600E02"/>
    <w:rsid w:val="006048CB"/>
    <w:rsid w:val="0060580C"/>
    <w:rsid w:val="00607966"/>
    <w:rsid w:val="00621E38"/>
    <w:rsid w:val="006238EC"/>
    <w:rsid w:val="006406BC"/>
    <w:rsid w:val="006460EE"/>
    <w:rsid w:val="00657FF1"/>
    <w:rsid w:val="0066623C"/>
    <w:rsid w:val="00667CD6"/>
    <w:rsid w:val="00667E9B"/>
    <w:rsid w:val="006702F6"/>
    <w:rsid w:val="0067110C"/>
    <w:rsid w:val="0067528A"/>
    <w:rsid w:val="00684513"/>
    <w:rsid w:val="00691498"/>
    <w:rsid w:val="00692B22"/>
    <w:rsid w:val="006B117E"/>
    <w:rsid w:val="006B1B45"/>
    <w:rsid w:val="006B2D06"/>
    <w:rsid w:val="006B3D29"/>
    <w:rsid w:val="006B5EA4"/>
    <w:rsid w:val="006C204F"/>
    <w:rsid w:val="006C2CB0"/>
    <w:rsid w:val="006C3009"/>
    <w:rsid w:val="006D0E8B"/>
    <w:rsid w:val="006E40BF"/>
    <w:rsid w:val="007033D4"/>
    <w:rsid w:val="00706D8C"/>
    <w:rsid w:val="007205F0"/>
    <w:rsid w:val="007238C4"/>
    <w:rsid w:val="00736CF2"/>
    <w:rsid w:val="00737EF8"/>
    <w:rsid w:val="00741AC8"/>
    <w:rsid w:val="00741F5D"/>
    <w:rsid w:val="0075002B"/>
    <w:rsid w:val="007516B3"/>
    <w:rsid w:val="0076268A"/>
    <w:rsid w:val="00762CB0"/>
    <w:rsid w:val="00764E91"/>
    <w:rsid w:val="00770601"/>
    <w:rsid w:val="007728A5"/>
    <w:rsid w:val="00776740"/>
    <w:rsid w:val="00796A74"/>
    <w:rsid w:val="007A1F60"/>
    <w:rsid w:val="007A4DED"/>
    <w:rsid w:val="007A7465"/>
    <w:rsid w:val="007B0528"/>
    <w:rsid w:val="007B6FCE"/>
    <w:rsid w:val="007D0D0B"/>
    <w:rsid w:val="007D7995"/>
    <w:rsid w:val="007E394E"/>
    <w:rsid w:val="007F3A6A"/>
    <w:rsid w:val="007F43F8"/>
    <w:rsid w:val="0080693A"/>
    <w:rsid w:val="00812A6A"/>
    <w:rsid w:val="008178CC"/>
    <w:rsid w:val="0082391F"/>
    <w:rsid w:val="0083122E"/>
    <w:rsid w:val="00836CAB"/>
    <w:rsid w:val="00840474"/>
    <w:rsid w:val="00841C34"/>
    <w:rsid w:val="0084430A"/>
    <w:rsid w:val="00866DEC"/>
    <w:rsid w:val="008677F5"/>
    <w:rsid w:val="00873676"/>
    <w:rsid w:val="00880C8F"/>
    <w:rsid w:val="00880F76"/>
    <w:rsid w:val="008927E4"/>
    <w:rsid w:val="0089297C"/>
    <w:rsid w:val="008A232C"/>
    <w:rsid w:val="008A368D"/>
    <w:rsid w:val="008A6153"/>
    <w:rsid w:val="008B2690"/>
    <w:rsid w:val="008C740E"/>
    <w:rsid w:val="008C7665"/>
    <w:rsid w:val="008D15C1"/>
    <w:rsid w:val="008D340C"/>
    <w:rsid w:val="008D56D0"/>
    <w:rsid w:val="008E2235"/>
    <w:rsid w:val="008E3CE6"/>
    <w:rsid w:val="00906A54"/>
    <w:rsid w:val="00911C1D"/>
    <w:rsid w:val="00913E15"/>
    <w:rsid w:val="00915001"/>
    <w:rsid w:val="00916D4E"/>
    <w:rsid w:val="00920478"/>
    <w:rsid w:val="00921763"/>
    <w:rsid w:val="00924E54"/>
    <w:rsid w:val="00932088"/>
    <w:rsid w:val="00933682"/>
    <w:rsid w:val="00935822"/>
    <w:rsid w:val="00944680"/>
    <w:rsid w:val="0094509F"/>
    <w:rsid w:val="00945441"/>
    <w:rsid w:val="0095207C"/>
    <w:rsid w:val="00957556"/>
    <w:rsid w:val="00964F4C"/>
    <w:rsid w:val="0096752C"/>
    <w:rsid w:val="00973CDD"/>
    <w:rsid w:val="0097777E"/>
    <w:rsid w:val="0098172F"/>
    <w:rsid w:val="00993797"/>
    <w:rsid w:val="009B658A"/>
    <w:rsid w:val="009C0C9C"/>
    <w:rsid w:val="009C2EE8"/>
    <w:rsid w:val="009C2FBD"/>
    <w:rsid w:val="009C4684"/>
    <w:rsid w:val="009D5172"/>
    <w:rsid w:val="009D7628"/>
    <w:rsid w:val="009D78D3"/>
    <w:rsid w:val="009E27EC"/>
    <w:rsid w:val="009E38D2"/>
    <w:rsid w:val="009E39B6"/>
    <w:rsid w:val="009E3EFE"/>
    <w:rsid w:val="009F3C50"/>
    <w:rsid w:val="009F69C0"/>
    <w:rsid w:val="00A0561B"/>
    <w:rsid w:val="00A06637"/>
    <w:rsid w:val="00A12D1F"/>
    <w:rsid w:val="00A2330A"/>
    <w:rsid w:val="00A300E5"/>
    <w:rsid w:val="00A34F9C"/>
    <w:rsid w:val="00A36BCC"/>
    <w:rsid w:val="00A37E4F"/>
    <w:rsid w:val="00A41456"/>
    <w:rsid w:val="00A45064"/>
    <w:rsid w:val="00A46A20"/>
    <w:rsid w:val="00A57494"/>
    <w:rsid w:val="00A607E1"/>
    <w:rsid w:val="00A6163B"/>
    <w:rsid w:val="00A61756"/>
    <w:rsid w:val="00A73FF3"/>
    <w:rsid w:val="00A8225E"/>
    <w:rsid w:val="00A901E3"/>
    <w:rsid w:val="00A96DDD"/>
    <w:rsid w:val="00A97122"/>
    <w:rsid w:val="00AB3E7A"/>
    <w:rsid w:val="00AC343A"/>
    <w:rsid w:val="00AC3794"/>
    <w:rsid w:val="00AD5012"/>
    <w:rsid w:val="00AD6E34"/>
    <w:rsid w:val="00AE053E"/>
    <w:rsid w:val="00AE3149"/>
    <w:rsid w:val="00AE7FF2"/>
    <w:rsid w:val="00AF3351"/>
    <w:rsid w:val="00B0247B"/>
    <w:rsid w:val="00B174F6"/>
    <w:rsid w:val="00B213D7"/>
    <w:rsid w:val="00B26358"/>
    <w:rsid w:val="00B30C8B"/>
    <w:rsid w:val="00B3683F"/>
    <w:rsid w:val="00B40837"/>
    <w:rsid w:val="00B42850"/>
    <w:rsid w:val="00B44205"/>
    <w:rsid w:val="00B44AD6"/>
    <w:rsid w:val="00B57458"/>
    <w:rsid w:val="00B67769"/>
    <w:rsid w:val="00B70EB2"/>
    <w:rsid w:val="00B74759"/>
    <w:rsid w:val="00B74C05"/>
    <w:rsid w:val="00B823C1"/>
    <w:rsid w:val="00B9556C"/>
    <w:rsid w:val="00BA3DCA"/>
    <w:rsid w:val="00BB2FA9"/>
    <w:rsid w:val="00BB5D1C"/>
    <w:rsid w:val="00BB7D78"/>
    <w:rsid w:val="00BC0B56"/>
    <w:rsid w:val="00BC17F8"/>
    <w:rsid w:val="00BD11AD"/>
    <w:rsid w:val="00BE018E"/>
    <w:rsid w:val="00BE401A"/>
    <w:rsid w:val="00BF5CF5"/>
    <w:rsid w:val="00C025CF"/>
    <w:rsid w:val="00C23D7D"/>
    <w:rsid w:val="00C24E8A"/>
    <w:rsid w:val="00C40A38"/>
    <w:rsid w:val="00C428D3"/>
    <w:rsid w:val="00C42CA5"/>
    <w:rsid w:val="00C460E2"/>
    <w:rsid w:val="00C54CCE"/>
    <w:rsid w:val="00C55B8E"/>
    <w:rsid w:val="00C57170"/>
    <w:rsid w:val="00C57AC4"/>
    <w:rsid w:val="00C8173D"/>
    <w:rsid w:val="00C8191A"/>
    <w:rsid w:val="00C819DA"/>
    <w:rsid w:val="00C9257B"/>
    <w:rsid w:val="00CA3362"/>
    <w:rsid w:val="00CA6C49"/>
    <w:rsid w:val="00CB153E"/>
    <w:rsid w:val="00CB2FE0"/>
    <w:rsid w:val="00CB6006"/>
    <w:rsid w:val="00CC0FB1"/>
    <w:rsid w:val="00CC400F"/>
    <w:rsid w:val="00CD228A"/>
    <w:rsid w:val="00CD3A7E"/>
    <w:rsid w:val="00CD645C"/>
    <w:rsid w:val="00CE2AE1"/>
    <w:rsid w:val="00CE4D5E"/>
    <w:rsid w:val="00CF44D9"/>
    <w:rsid w:val="00CF678D"/>
    <w:rsid w:val="00D01C04"/>
    <w:rsid w:val="00D0520D"/>
    <w:rsid w:val="00D1138D"/>
    <w:rsid w:val="00D13409"/>
    <w:rsid w:val="00D32093"/>
    <w:rsid w:val="00D363B8"/>
    <w:rsid w:val="00D51C48"/>
    <w:rsid w:val="00D5224E"/>
    <w:rsid w:val="00D54C89"/>
    <w:rsid w:val="00D550FB"/>
    <w:rsid w:val="00D55E93"/>
    <w:rsid w:val="00D62362"/>
    <w:rsid w:val="00D648B3"/>
    <w:rsid w:val="00D80B7B"/>
    <w:rsid w:val="00D947DB"/>
    <w:rsid w:val="00D963B2"/>
    <w:rsid w:val="00DA36CB"/>
    <w:rsid w:val="00DA442C"/>
    <w:rsid w:val="00DB4E1B"/>
    <w:rsid w:val="00DC6AC0"/>
    <w:rsid w:val="00DD1D6A"/>
    <w:rsid w:val="00DD462F"/>
    <w:rsid w:val="00DE0E9D"/>
    <w:rsid w:val="00DE6DD9"/>
    <w:rsid w:val="00DF71EA"/>
    <w:rsid w:val="00E001D9"/>
    <w:rsid w:val="00E0151B"/>
    <w:rsid w:val="00E01611"/>
    <w:rsid w:val="00E05938"/>
    <w:rsid w:val="00E10FC2"/>
    <w:rsid w:val="00E166FF"/>
    <w:rsid w:val="00E17CEA"/>
    <w:rsid w:val="00E207BB"/>
    <w:rsid w:val="00E22E8C"/>
    <w:rsid w:val="00E22FBE"/>
    <w:rsid w:val="00E26DD0"/>
    <w:rsid w:val="00E45ECF"/>
    <w:rsid w:val="00E50894"/>
    <w:rsid w:val="00E570BC"/>
    <w:rsid w:val="00E64935"/>
    <w:rsid w:val="00E65543"/>
    <w:rsid w:val="00E658D6"/>
    <w:rsid w:val="00E71980"/>
    <w:rsid w:val="00E723AC"/>
    <w:rsid w:val="00E72E43"/>
    <w:rsid w:val="00E9184F"/>
    <w:rsid w:val="00EA612C"/>
    <w:rsid w:val="00EB7FEE"/>
    <w:rsid w:val="00EC2A4B"/>
    <w:rsid w:val="00EC696E"/>
    <w:rsid w:val="00ED08C2"/>
    <w:rsid w:val="00ED5EC2"/>
    <w:rsid w:val="00ED7375"/>
    <w:rsid w:val="00EE7580"/>
    <w:rsid w:val="00EF0651"/>
    <w:rsid w:val="00EF3057"/>
    <w:rsid w:val="00F013AD"/>
    <w:rsid w:val="00F03F4A"/>
    <w:rsid w:val="00F04888"/>
    <w:rsid w:val="00F05DE4"/>
    <w:rsid w:val="00F07821"/>
    <w:rsid w:val="00F13196"/>
    <w:rsid w:val="00F23A9D"/>
    <w:rsid w:val="00F33036"/>
    <w:rsid w:val="00F35041"/>
    <w:rsid w:val="00F354C6"/>
    <w:rsid w:val="00F4110E"/>
    <w:rsid w:val="00F414D8"/>
    <w:rsid w:val="00F44510"/>
    <w:rsid w:val="00F530A9"/>
    <w:rsid w:val="00F60116"/>
    <w:rsid w:val="00F61760"/>
    <w:rsid w:val="00F7248D"/>
    <w:rsid w:val="00F75DD6"/>
    <w:rsid w:val="00F821DE"/>
    <w:rsid w:val="00F84DE7"/>
    <w:rsid w:val="00F92B2D"/>
    <w:rsid w:val="00F94005"/>
    <w:rsid w:val="00F9679D"/>
    <w:rsid w:val="00FA3E37"/>
    <w:rsid w:val="00FA596A"/>
    <w:rsid w:val="00FA5D7B"/>
    <w:rsid w:val="00FD5214"/>
    <w:rsid w:val="00FD7E65"/>
    <w:rsid w:val="00FE34F4"/>
    <w:rsid w:val="00FE5287"/>
    <w:rsid w:val="00FE7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8E3C4C"/>
  <w14:defaultImageDpi w14:val="32767"/>
  <w15:chartTrackingRefBased/>
  <w15:docId w15:val="{E4E59076-E4C6-1F44-9B17-507732592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F065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F0651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3560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23A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23AC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6268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GridTable1Light">
    <w:name w:val="Grid Table 1 Light"/>
    <w:basedOn w:val="TableNormal"/>
    <w:uiPriority w:val="46"/>
    <w:rsid w:val="003B658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6B1B4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1B45"/>
  </w:style>
  <w:style w:type="paragraph" w:styleId="Footer">
    <w:name w:val="footer"/>
    <w:basedOn w:val="Normal"/>
    <w:link w:val="FooterChar"/>
    <w:uiPriority w:val="99"/>
    <w:unhideWhenUsed/>
    <w:rsid w:val="006B1B4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1B45"/>
  </w:style>
  <w:style w:type="character" w:customStyle="1" w:styleId="apple-converted-space">
    <w:name w:val="apple-converted-space"/>
    <w:basedOn w:val="DefaultParagraphFont"/>
    <w:rsid w:val="00CB2FE0"/>
  </w:style>
  <w:style w:type="paragraph" w:styleId="NoSpacing">
    <w:name w:val="No Spacing"/>
    <w:uiPriority w:val="1"/>
    <w:qFormat/>
    <w:rsid w:val="00924E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4974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2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053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621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797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6</TotalTime>
  <Pages>1</Pages>
  <Words>147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uanne Peters</cp:lastModifiedBy>
  <cp:revision>97</cp:revision>
  <dcterms:created xsi:type="dcterms:W3CDTF">2019-04-30T13:52:00Z</dcterms:created>
  <dcterms:modified xsi:type="dcterms:W3CDTF">2020-12-16T11:30:00Z</dcterms:modified>
</cp:coreProperties>
</file>